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537E9" w14:textId="77777777" w:rsidR="0084718D" w:rsidRPr="005170E6" w:rsidRDefault="003B7BAC">
      <w:pPr>
        <w:rPr>
          <w:rFonts w:ascii="Arial" w:hAnsi="Arial" w:cs="Arial"/>
        </w:rPr>
      </w:pPr>
      <w:r w:rsidRPr="005170E6">
        <w:rPr>
          <w:rFonts w:ascii="Arial" w:hAnsi="Arial" w:cs="Arial"/>
        </w:rPr>
        <w:t>Table S</w:t>
      </w:r>
      <w:r w:rsidR="00BB0C5F" w:rsidRPr="005170E6">
        <w:rPr>
          <w:rFonts w:ascii="Arial" w:hAnsi="Arial" w:cs="Arial"/>
        </w:rPr>
        <w:t>6</w:t>
      </w:r>
      <w:r w:rsidRPr="005170E6">
        <w:rPr>
          <w:rFonts w:ascii="Arial" w:hAnsi="Arial" w:cs="Arial"/>
        </w:rPr>
        <w:t xml:space="preserve">. Response of sunflower genotypes to </w:t>
      </w:r>
      <w:proofErr w:type="spellStart"/>
      <w:r w:rsidRPr="005170E6">
        <w:rPr>
          <w:rFonts w:ascii="Arial" w:hAnsi="Arial" w:cs="Arial"/>
        </w:rPr>
        <w:t>menadione</w:t>
      </w:r>
      <w:proofErr w:type="spellEnd"/>
      <w:r w:rsidRPr="005170E6">
        <w:rPr>
          <w:rFonts w:ascii="Arial" w:hAnsi="Arial" w:cs="Arial"/>
        </w:rPr>
        <w:t xml:space="preserve"> induced oxidative stress. </w:t>
      </w:r>
    </w:p>
    <w:p w14:paraId="060EC94E" w14:textId="77777777" w:rsidR="003B7BAC" w:rsidRPr="005170E6" w:rsidRDefault="003B7BAC">
      <w:pPr>
        <w:rPr>
          <w:rFonts w:ascii="Arial" w:hAnsi="Arial" w:cs="Arial"/>
        </w:rPr>
      </w:pPr>
    </w:p>
    <w:p w14:paraId="004D58C8" w14:textId="77777777" w:rsidR="003B7BAC" w:rsidRPr="005170E6" w:rsidRDefault="003B7BAC">
      <w:pPr>
        <w:rPr>
          <w:rFonts w:ascii="Arial" w:hAnsi="Arial" w:cs="Arial"/>
        </w:rPr>
      </w:pPr>
    </w:p>
    <w:tbl>
      <w:tblPr>
        <w:tblW w:w="702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0"/>
        <w:gridCol w:w="2837"/>
      </w:tblGrid>
      <w:tr w:rsidR="003B7BAC" w:rsidRPr="005170E6" w14:paraId="3337CAA8" w14:textId="77777777" w:rsidTr="003B7BAC">
        <w:trPr>
          <w:trHeight w:val="512"/>
        </w:trPr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A0E9" w14:textId="77777777" w:rsidR="003B7BAC" w:rsidRPr="005170E6" w:rsidRDefault="003B7BAC" w:rsidP="003B7BAC">
            <w:pPr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 xml:space="preserve">Genotype response 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E396" w14:textId="77777777" w:rsidR="003B7BAC" w:rsidRPr="005170E6" w:rsidRDefault="003B7BAC" w:rsidP="003B7BAC">
            <w:pPr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 xml:space="preserve">No. of genotypes </w:t>
            </w:r>
          </w:p>
        </w:tc>
      </w:tr>
      <w:tr w:rsidR="003B7BAC" w:rsidRPr="005170E6" w14:paraId="627ECA6F" w14:textId="77777777" w:rsidTr="003B7BAC">
        <w:trPr>
          <w:trHeight w:val="512"/>
        </w:trPr>
        <w:tc>
          <w:tcPr>
            <w:tcW w:w="4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6EB6" w14:textId="77777777" w:rsidR="003B7BAC" w:rsidRPr="005170E6" w:rsidRDefault="003B7BAC" w:rsidP="003B7BAC">
            <w:pPr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>Resistant or Strong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3A99" w14:textId="77777777" w:rsidR="003B7BAC" w:rsidRPr="005170E6" w:rsidRDefault="003B7BAC" w:rsidP="003B7BA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3B7BAC" w:rsidRPr="005170E6" w14:paraId="0CE93229" w14:textId="77777777" w:rsidTr="003B7BAC">
        <w:trPr>
          <w:trHeight w:val="512"/>
        </w:trPr>
        <w:tc>
          <w:tcPr>
            <w:tcW w:w="4190" w:type="dxa"/>
            <w:shd w:val="clear" w:color="auto" w:fill="auto"/>
            <w:noWrap/>
            <w:vAlign w:val="bottom"/>
            <w:hideMark/>
          </w:tcPr>
          <w:p w14:paraId="3528EFC6" w14:textId="77777777" w:rsidR="003B7BAC" w:rsidRPr="005170E6" w:rsidRDefault="003B7BAC" w:rsidP="003B7BAC">
            <w:pPr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 xml:space="preserve">Moderate resistant 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7E834489" w14:textId="77777777" w:rsidR="003B7BAC" w:rsidRPr="005170E6" w:rsidRDefault="003B7BAC" w:rsidP="003B7BA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3B7BAC" w:rsidRPr="005170E6" w14:paraId="37C3E4E7" w14:textId="77777777" w:rsidTr="003B7BAC">
        <w:trPr>
          <w:trHeight w:val="512"/>
        </w:trPr>
        <w:tc>
          <w:tcPr>
            <w:tcW w:w="4190" w:type="dxa"/>
            <w:shd w:val="clear" w:color="auto" w:fill="auto"/>
            <w:noWrap/>
            <w:vAlign w:val="bottom"/>
            <w:hideMark/>
          </w:tcPr>
          <w:p w14:paraId="69360212" w14:textId="03B9B6E9" w:rsidR="003B7BAC" w:rsidRPr="005170E6" w:rsidRDefault="006B5F09" w:rsidP="003B7BAC">
            <w:pPr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>Sensit</w:t>
            </w:r>
            <w:r w:rsidR="003B7BAC" w:rsidRPr="005170E6">
              <w:rPr>
                <w:rFonts w:ascii="Arial" w:eastAsia="Times New Roman" w:hAnsi="Arial" w:cs="Arial"/>
                <w:color w:val="000000"/>
              </w:rPr>
              <w:t xml:space="preserve">ive 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57FA48B3" w14:textId="77777777" w:rsidR="003B7BAC" w:rsidRPr="005170E6" w:rsidRDefault="003B7BAC" w:rsidP="003B7BA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3B7BAC" w:rsidRPr="005170E6" w14:paraId="0812DF68" w14:textId="77777777" w:rsidTr="003B7BAC">
        <w:trPr>
          <w:trHeight w:val="512"/>
        </w:trPr>
        <w:tc>
          <w:tcPr>
            <w:tcW w:w="4190" w:type="dxa"/>
            <w:shd w:val="clear" w:color="auto" w:fill="auto"/>
            <w:noWrap/>
            <w:vAlign w:val="bottom"/>
            <w:hideMark/>
          </w:tcPr>
          <w:p w14:paraId="71313EA4" w14:textId="77777777" w:rsidR="003B7BAC" w:rsidRPr="005170E6" w:rsidRDefault="003B7BAC" w:rsidP="003B7BAC">
            <w:pPr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 xml:space="preserve">Extremely sensitive 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093D19C9" w14:textId="77777777" w:rsidR="003B7BAC" w:rsidRPr="005170E6" w:rsidRDefault="003B7BAC" w:rsidP="003B7BA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70E6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</w:tbl>
    <w:p w14:paraId="571152C6" w14:textId="77777777" w:rsidR="003B7BAC" w:rsidRPr="005170E6" w:rsidRDefault="003B7BAC">
      <w:pPr>
        <w:rPr>
          <w:rFonts w:ascii="Arial" w:hAnsi="Arial" w:cs="Arial"/>
        </w:rPr>
      </w:pPr>
    </w:p>
    <w:p w14:paraId="614DD7AA" w14:textId="77777777" w:rsidR="00A13210" w:rsidRPr="005170E6" w:rsidRDefault="00A13210">
      <w:pPr>
        <w:rPr>
          <w:rFonts w:ascii="Arial" w:hAnsi="Arial" w:cs="Arial"/>
        </w:rPr>
      </w:pPr>
    </w:p>
    <w:p w14:paraId="025785D4" w14:textId="1CD0DC56" w:rsidR="00A13210" w:rsidRPr="005170E6" w:rsidRDefault="0098533B">
      <w:pPr>
        <w:rPr>
          <w:rFonts w:ascii="Arial" w:hAnsi="Arial" w:cs="Arial"/>
        </w:rPr>
      </w:pPr>
      <w:r w:rsidRPr="005170E6">
        <w:rPr>
          <w:rFonts w:ascii="Arial" w:hAnsi="Arial" w:cs="Arial"/>
        </w:rPr>
        <w:t xml:space="preserve">Genotypes were categorized based on </w:t>
      </w:r>
      <w:r w:rsidRPr="005170E6">
        <w:rPr>
          <w:rFonts w:ascii="Arial" w:eastAsia="+mn-ea" w:hAnsi="Arial" w:cs="Arial"/>
          <w:kern w:val="24"/>
          <w:lang w:eastAsia="en-IN"/>
        </w:rPr>
        <w:t>survival (%) and reduction in recovery growth (%)</w:t>
      </w:r>
      <w:r w:rsidRPr="005170E6">
        <w:rPr>
          <w:rFonts w:ascii="Arial" w:hAnsi="Arial" w:cs="Arial"/>
        </w:rPr>
        <w:t xml:space="preserve">. </w:t>
      </w:r>
      <w:r w:rsidR="006B5F09" w:rsidRPr="005170E6">
        <w:rPr>
          <w:rFonts w:ascii="Arial" w:hAnsi="Arial" w:cs="Arial"/>
        </w:rPr>
        <w:t xml:space="preserve"> Resistant: if the survival is 75-100 %, Moderate resistant: 50-75 % survival and recovery, sensitive: 10-50% survival and recovery, </w:t>
      </w:r>
      <w:bookmarkStart w:id="0" w:name="_GoBack"/>
      <w:bookmarkEnd w:id="0"/>
      <w:r w:rsidR="005170E6" w:rsidRPr="005170E6">
        <w:rPr>
          <w:rFonts w:ascii="Arial" w:hAnsi="Arial" w:cs="Arial"/>
        </w:rPr>
        <w:t>extremely</w:t>
      </w:r>
      <w:r w:rsidR="006B5F09" w:rsidRPr="005170E6">
        <w:rPr>
          <w:rFonts w:ascii="Arial" w:hAnsi="Arial" w:cs="Arial"/>
        </w:rPr>
        <w:t xml:space="preserve"> sensitive: Seedlings did not survive after </w:t>
      </w:r>
      <w:proofErr w:type="spellStart"/>
      <w:r w:rsidR="006B5F09" w:rsidRPr="005170E6">
        <w:rPr>
          <w:rFonts w:ascii="Arial" w:hAnsi="Arial" w:cs="Arial"/>
        </w:rPr>
        <w:t>menadione</w:t>
      </w:r>
      <w:proofErr w:type="spellEnd"/>
      <w:r w:rsidR="006B5F09" w:rsidRPr="005170E6">
        <w:rPr>
          <w:rFonts w:ascii="Arial" w:hAnsi="Arial" w:cs="Arial"/>
        </w:rPr>
        <w:t xml:space="preserve"> treatment. </w:t>
      </w:r>
    </w:p>
    <w:sectPr w:rsidR="00A13210" w:rsidRPr="005170E6" w:rsidSect="007558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BAC"/>
    <w:rsid w:val="003B7BAC"/>
    <w:rsid w:val="005170E6"/>
    <w:rsid w:val="006B5F09"/>
    <w:rsid w:val="007558F1"/>
    <w:rsid w:val="0084718D"/>
    <w:rsid w:val="0098533B"/>
    <w:rsid w:val="00A13210"/>
    <w:rsid w:val="00BB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E2232F"/>
  <w14:defaultImageDpi w14:val="300"/>
  <w15:docId w15:val="{4933D61D-6274-46A7-B836-F765B983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3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30</Characters>
  <Application>Microsoft Office Word</Application>
  <DocSecurity>0</DocSecurity>
  <Lines>3</Lines>
  <Paragraphs>1</Paragraphs>
  <ScaleCrop>false</ScaleCrop>
  <Company>Noble Foundation 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u Vemanna</dc:creator>
  <cp:keywords/>
  <dc:description/>
  <cp:lastModifiedBy>Senthil K Muthappa</cp:lastModifiedBy>
  <cp:revision>4</cp:revision>
  <dcterms:created xsi:type="dcterms:W3CDTF">2016-02-12T15:51:00Z</dcterms:created>
  <dcterms:modified xsi:type="dcterms:W3CDTF">2016-04-14T12:30:00Z</dcterms:modified>
</cp:coreProperties>
</file>